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repeated generalized seizures among only inpatients of vivax malaria</w:t>
      </w:r>
    </w:p>
    <w:tbl>
      <w:tblPr>
        <w:tblStyle w:val="TableGrid"/>
        <w:tblW w:w="5000" w:type="pct"/>
        <w:tblLayout w:type="fixed"/>
        <w:tblLook w:val="04A0"/>
      </w:tblPr>
      <w:tblGrid>
        <w:gridCol w:w="1288"/>
        <w:gridCol w:w="779"/>
        <w:gridCol w:w="1131"/>
        <w:gridCol w:w="856"/>
        <w:gridCol w:w="758"/>
        <w:gridCol w:w="1616"/>
        <w:gridCol w:w="1321"/>
        <w:gridCol w:w="1827"/>
      </w:tblGrid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vivax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ated generalized seizures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060E" w:rsidRPr="008B63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060E" w:rsidRPr="008B63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bodia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dallah 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7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B639F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</w:t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2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:rsidR="00DA0A29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464B4"/>
    <w:rsid w:val="0005637E"/>
    <w:rsid w:val="00081413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035DE"/>
    <w:rsid w:val="00345AEC"/>
    <w:rsid w:val="0037260D"/>
    <w:rsid w:val="003B0759"/>
    <w:rsid w:val="003C00E0"/>
    <w:rsid w:val="003C0D7A"/>
    <w:rsid w:val="004030FE"/>
    <w:rsid w:val="00433A78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C0A0E"/>
    <w:rsid w:val="005C5AD4"/>
    <w:rsid w:val="005F11F5"/>
    <w:rsid w:val="0060060E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03429"/>
    <w:rsid w:val="00831FC5"/>
    <w:rsid w:val="008B639F"/>
    <w:rsid w:val="008F7B5E"/>
    <w:rsid w:val="00930272"/>
    <w:rsid w:val="009C5250"/>
    <w:rsid w:val="00A6067B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2</Words>
  <Characters>19624</Characters>
  <Application>Microsoft Macintosh Word</Application>
  <DocSecurity>0</DocSecurity>
  <Lines>16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4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57:00Z</dcterms:created>
  <dcterms:modified xsi:type="dcterms:W3CDTF">2014-10-29T12:04:00Z</dcterms:modified>
</cp:coreProperties>
</file>